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94B61" w14:textId="77777777" w:rsidR="00B62A4E" w:rsidRDefault="00B62A4E" w:rsidP="00B62A4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7153AE56" w14:textId="77777777" w:rsidR="004E4B3C" w:rsidRDefault="004E4B3C" w:rsidP="00F916D1">
      <w:pPr>
        <w:rPr>
          <w:rFonts w:ascii="Times New Roman" w:hAnsi="Times New Roman" w:cs="Times New Roman"/>
          <w:b/>
          <w:sz w:val="20"/>
          <w:lang w:val="en-GB"/>
        </w:rPr>
      </w:pPr>
    </w:p>
    <w:p w14:paraId="102E990D" w14:textId="7256C875" w:rsidR="00F916D1" w:rsidRPr="00314629" w:rsidRDefault="00231180" w:rsidP="00F916D1">
      <w:pPr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t xml:space="preserve">S2 </w:t>
      </w:r>
      <w:r w:rsidR="00F916D1" w:rsidRPr="000148A6">
        <w:rPr>
          <w:rFonts w:ascii="Times New Roman" w:hAnsi="Times New Roman" w:cs="Times New Roman"/>
          <w:b/>
          <w:sz w:val="20"/>
          <w:lang w:val="en-GB"/>
        </w:rPr>
        <w:t>Table</w:t>
      </w:r>
      <w:r w:rsidR="00314629">
        <w:rPr>
          <w:rFonts w:ascii="Times New Roman" w:hAnsi="Times New Roman" w:cs="Times New Roman"/>
          <w:sz w:val="20"/>
          <w:lang w:val="en-GB"/>
        </w:rPr>
        <w:t>.</w:t>
      </w:r>
      <w:r w:rsidR="00F916D1" w:rsidRPr="000148A6">
        <w:rPr>
          <w:rFonts w:ascii="Times New Roman" w:hAnsi="Times New Roman" w:cs="Times New Roman"/>
          <w:sz w:val="20"/>
          <w:lang w:val="en-GB"/>
        </w:rPr>
        <w:t xml:space="preserve"> </w:t>
      </w:r>
      <w:r w:rsidR="00314629" w:rsidRPr="00314629">
        <w:rPr>
          <w:rFonts w:ascii="Times New Roman" w:hAnsi="Times New Roman" w:cs="Times New Roman"/>
          <w:b/>
          <w:sz w:val="20"/>
          <w:lang w:val="en-GB"/>
        </w:rPr>
        <w:t>N</w:t>
      </w:r>
      <w:r w:rsidR="00F916D1" w:rsidRPr="00314629">
        <w:rPr>
          <w:rFonts w:ascii="Times New Roman" w:hAnsi="Times New Roman" w:cs="Times New Roman"/>
          <w:b/>
          <w:sz w:val="20"/>
          <w:lang w:val="en-GB"/>
        </w:rPr>
        <w:t xml:space="preserve">umber of samples, participation rates, and characteristics of participants by study. </w:t>
      </w:r>
    </w:p>
    <w:tbl>
      <w:tblPr>
        <w:tblStyle w:val="Grigliatabella"/>
        <w:tblW w:w="1186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8"/>
        <w:gridCol w:w="1416"/>
        <w:gridCol w:w="1630"/>
        <w:gridCol w:w="1416"/>
        <w:gridCol w:w="1416"/>
        <w:gridCol w:w="1416"/>
        <w:gridCol w:w="1416"/>
      </w:tblGrid>
      <w:tr w:rsidR="00F916D1" w:rsidRPr="000148A6" w14:paraId="041AC14B" w14:textId="77777777" w:rsidTr="00F916D1">
        <w:trPr>
          <w:trHeight w:val="473"/>
          <w:jc w:val="center"/>
        </w:trPr>
        <w:tc>
          <w:tcPr>
            <w:tcW w:w="3158" w:type="dxa"/>
            <w:tcBorders>
              <w:bottom w:val="single" w:sz="4" w:space="0" w:color="auto"/>
            </w:tcBorders>
            <w:vAlign w:val="center"/>
          </w:tcPr>
          <w:p w14:paraId="66B24C0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611CA819" w14:textId="3A1FA57E" w:rsidR="00F916D1" w:rsidRPr="00284FBF" w:rsidRDefault="00F916D1" w:rsidP="000148A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84F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RHS clinical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369C051" w14:textId="1108A0B2" w:rsidR="00F916D1" w:rsidRPr="000148A6" w:rsidRDefault="00F916D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RHS Italy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B03B938" w14:textId="77777777" w:rsidR="00F916D1" w:rsidRPr="000148A6" w:rsidRDefault="00F916D1" w:rsidP="000148A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HIN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8E5725C" w14:textId="77777777" w:rsidR="00F916D1" w:rsidRPr="000148A6" w:rsidRDefault="00F916D1" w:rsidP="000148A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</w:t>
            </w:r>
            <w:r w:rsidRPr="000148A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561052C" w14:textId="77777777" w:rsidR="00F916D1" w:rsidRPr="000148A6" w:rsidRDefault="00F916D1" w:rsidP="000148A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AYA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61022FB" w14:textId="77777777" w:rsidR="00F916D1" w:rsidRPr="000148A6" w:rsidRDefault="00F916D1" w:rsidP="000148A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IRD</w:t>
            </w:r>
          </w:p>
        </w:tc>
      </w:tr>
      <w:tr w:rsidR="00F916D1" w:rsidRPr="000148A6" w14:paraId="19687665" w14:textId="77777777" w:rsidTr="00F916D1">
        <w:trPr>
          <w:jc w:val="center"/>
        </w:trPr>
        <w:tc>
          <w:tcPr>
            <w:tcW w:w="3158" w:type="dxa"/>
            <w:tcBorders>
              <w:bottom w:val="dashed" w:sz="4" w:space="0" w:color="auto"/>
            </w:tcBorders>
            <w:vAlign w:val="center"/>
          </w:tcPr>
          <w:p w14:paraId="11760003" w14:textId="4592041D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mples</w:t>
            </w:r>
            <w:r w:rsidRPr="000148A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vAlign w:val="center"/>
          </w:tcPr>
          <w:p w14:paraId="76EB3B8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630" w:type="dxa"/>
            <w:tcBorders>
              <w:bottom w:val="dashed" w:sz="4" w:space="0" w:color="auto"/>
            </w:tcBorders>
            <w:vAlign w:val="center"/>
          </w:tcPr>
          <w:p w14:paraId="39583623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vAlign w:val="center"/>
          </w:tcPr>
          <w:p w14:paraId="0821B343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vAlign w:val="center"/>
          </w:tcPr>
          <w:p w14:paraId="0FE6BCF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vAlign w:val="center"/>
          </w:tcPr>
          <w:p w14:paraId="21EB852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16" w:type="dxa"/>
            <w:tcBorders>
              <w:bottom w:val="dashed" w:sz="4" w:space="0" w:color="auto"/>
            </w:tcBorders>
            <w:vAlign w:val="center"/>
          </w:tcPr>
          <w:p w14:paraId="6360F373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F916D1" w:rsidRPr="000148A6" w14:paraId="2761A048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92BE95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rticipation </w:t>
            </w:r>
            <w:proofErr w:type="spellStart"/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te</w:t>
            </w:r>
            <w:r w:rsidRPr="000148A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% </w:t>
            </w:r>
          </w:p>
          <w:p w14:paraId="33A6355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edian, min–max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58407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4</w:t>
            </w:r>
          </w:p>
          <w:p w14:paraId="76ACE49F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0.2–83.1)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CBA318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1</w:t>
            </w:r>
          </w:p>
          <w:p w14:paraId="5C3CA8F5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8.5–73.9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2AA5A8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2</w:t>
            </w:r>
          </w:p>
          <w:p w14:paraId="6521F20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8.2–53.5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4EC1C5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8</w:t>
            </w:r>
          </w:p>
          <w:p w14:paraId="026C8A7F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5.4–80.4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09DB2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0</w:t>
            </w:r>
          </w:p>
          <w:p w14:paraId="2A28C5F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8.7–82.2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93FE6C0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1</w:t>
            </w:r>
          </w:p>
          <w:p w14:paraId="2384594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7.1–67.7)</w:t>
            </w:r>
          </w:p>
        </w:tc>
      </w:tr>
      <w:tr w:rsidR="00F916D1" w:rsidRPr="000148A6" w14:paraId="20BFB42B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4EB96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jects (n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2C918B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4F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823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D86082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,684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FB1AF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,994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474BDA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,492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35D245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,748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D0865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,363</w:t>
            </w:r>
          </w:p>
        </w:tc>
      </w:tr>
      <w:tr w:rsidR="00F916D1" w:rsidRPr="000148A6" w14:paraId="51AE1FD6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6F9E60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s (%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1BB106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4F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0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631F99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6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C02A6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9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280BD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8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5AD6B9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3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EC6A12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4</w:t>
            </w:r>
          </w:p>
        </w:tc>
      </w:tr>
      <w:tr w:rsidR="00F916D1" w:rsidRPr="000148A6" w14:paraId="473CF1D4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0832C8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rth cohort, year </w:t>
            </w:r>
          </w:p>
          <w:p w14:paraId="7590D48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edian, min–max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374ABD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58 </w:t>
            </w:r>
          </w:p>
          <w:p w14:paraId="743B17F0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45–73)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1245E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58 </w:t>
            </w:r>
          </w:p>
          <w:p w14:paraId="4A0F8D99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46–71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B7FDA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59 </w:t>
            </w:r>
          </w:p>
          <w:p w14:paraId="1A8AA5B2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45–73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034FB7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65 </w:t>
            </w:r>
          </w:p>
          <w:p w14:paraId="1E16063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08–94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F8FA37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66 </w:t>
            </w:r>
          </w:p>
          <w:p w14:paraId="63A3FD73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53–80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3F0D1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69 </w:t>
            </w:r>
          </w:p>
          <w:p w14:paraId="7EE58C1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25–89)</w:t>
            </w:r>
          </w:p>
        </w:tc>
      </w:tr>
      <w:tr w:rsidR="00F916D1" w:rsidRPr="000148A6" w14:paraId="254531BF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8161BF9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  <w:r w:rsidRPr="000148A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year</w:t>
            </w:r>
          </w:p>
          <w:p w14:paraId="533BDDA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edian, min–max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B2FA0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3 </w:t>
            </w:r>
          </w:p>
          <w:p w14:paraId="7F2DC3E3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–47)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C0DF4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1 </w:t>
            </w:r>
          </w:p>
          <w:p w14:paraId="1741FAAA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8–60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39FFC2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2 </w:t>
            </w:r>
          </w:p>
          <w:p w14:paraId="2115919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7–67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7E2438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3 </w:t>
            </w:r>
          </w:p>
          <w:p w14:paraId="2940493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–100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44B64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3 </w:t>
            </w:r>
          </w:p>
          <w:p w14:paraId="411123E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9–47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9AF630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9 </w:t>
            </w:r>
          </w:p>
          <w:p w14:paraId="58E35BCA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–86)</w:t>
            </w:r>
          </w:p>
        </w:tc>
      </w:tr>
      <w:tr w:rsidR="00F916D1" w:rsidRPr="000148A6" w14:paraId="097CEE6E" w14:textId="77777777" w:rsidTr="00F916D1">
        <w:trPr>
          <w:trHeight w:val="1380"/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922C4C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gion (%)</w:t>
            </w:r>
          </w:p>
          <w:p w14:paraId="04BA5D7E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4F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th Europe</w:t>
            </w:r>
          </w:p>
          <w:p w14:paraId="7CA1643D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ast Europe </w:t>
            </w:r>
          </w:p>
          <w:p w14:paraId="568F8493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th Europe</w:t>
            </w:r>
          </w:p>
          <w:p w14:paraId="5ADDE487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st Europe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94E2D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CE2240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</w:t>
            </w:r>
          </w:p>
          <w:p w14:paraId="3604BF2D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6F26F79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5</w:t>
            </w:r>
          </w:p>
          <w:p w14:paraId="44F5385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8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7E5AF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74598C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2A9C22F5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42F5D557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  <w:p w14:paraId="6C06374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82B1D9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1EDA7C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0</w:t>
            </w:r>
          </w:p>
          <w:p w14:paraId="554A3DE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</w:t>
            </w:r>
          </w:p>
          <w:p w14:paraId="1C34D09C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3133AB6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43EAEF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989C1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4</w:t>
            </w:r>
          </w:p>
          <w:p w14:paraId="77A98402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5</w:t>
            </w:r>
          </w:p>
          <w:p w14:paraId="3D3A368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  <w:p w14:paraId="7D4A2E1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7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D7BEF1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CC4E43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873E27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70C3594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  <w:p w14:paraId="1144CA2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0C914A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82E8A2A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0C7755A3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  <w:p w14:paraId="591D02AA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  <w:p w14:paraId="48FC134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916D1" w:rsidRPr="000148A6" w14:paraId="7E7024EB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D39EB2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r smokers (%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7BD701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4F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3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F3E7A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0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0AC48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6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22B814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8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FC97D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6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5A7610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2</w:t>
            </w:r>
          </w:p>
        </w:tc>
      </w:tr>
      <w:tr w:rsidR="00F916D1" w:rsidRPr="000148A6" w14:paraId="103D1E43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4534CC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at starting smoking, year</w:t>
            </w:r>
          </w:p>
          <w:p w14:paraId="0D073F78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4F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ean±SD)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1A8B66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7.0±3.6 </w:t>
            </w:r>
          </w:p>
        </w:tc>
        <w:tc>
          <w:tcPr>
            <w:tcW w:w="163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62B9B9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7.6±3.6 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7BB6BD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7.3±4.4 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1E43E8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3±4.4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1FED8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7.2±3.2 </w:t>
            </w:r>
          </w:p>
        </w:tc>
        <w:tc>
          <w:tcPr>
            <w:tcW w:w="141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E924FF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7.6±4.0 </w:t>
            </w:r>
          </w:p>
        </w:tc>
      </w:tr>
      <w:tr w:rsidR="00F916D1" w:rsidRPr="000148A6" w14:paraId="601C48C9" w14:textId="77777777" w:rsidTr="00F916D1">
        <w:trPr>
          <w:jc w:val="center"/>
        </w:trPr>
        <w:tc>
          <w:tcPr>
            <w:tcW w:w="3158" w:type="dxa"/>
            <w:tcBorders>
              <w:top w:val="dashed" w:sz="4" w:space="0" w:color="auto"/>
            </w:tcBorders>
            <w:vAlign w:val="center"/>
          </w:tcPr>
          <w:p w14:paraId="13BE98B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years at risk (in </w:t>
            </w:r>
          </w:p>
          <w:p w14:paraId="11F5EDBE" w14:textId="77777777" w:rsidR="00F916D1" w:rsidRPr="00284FBF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84F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range 11–35 years)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vAlign w:val="center"/>
          </w:tcPr>
          <w:p w14:paraId="22AE4128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7,020</w:t>
            </w:r>
          </w:p>
        </w:tc>
        <w:tc>
          <w:tcPr>
            <w:tcW w:w="1630" w:type="dxa"/>
            <w:tcBorders>
              <w:top w:val="dashed" w:sz="4" w:space="0" w:color="auto"/>
            </w:tcBorders>
            <w:vAlign w:val="center"/>
          </w:tcPr>
          <w:p w14:paraId="120658AD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,756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vAlign w:val="center"/>
          </w:tcPr>
          <w:p w14:paraId="1884A0B8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,606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vAlign w:val="center"/>
          </w:tcPr>
          <w:p w14:paraId="33166B57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6,740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vAlign w:val="center"/>
          </w:tcPr>
          <w:p w14:paraId="7E20C0CB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8,755</w:t>
            </w:r>
          </w:p>
        </w:tc>
        <w:tc>
          <w:tcPr>
            <w:tcW w:w="1416" w:type="dxa"/>
            <w:tcBorders>
              <w:top w:val="dashed" w:sz="4" w:space="0" w:color="auto"/>
            </w:tcBorders>
            <w:vAlign w:val="center"/>
          </w:tcPr>
          <w:p w14:paraId="499123EE" w14:textId="77777777" w:rsidR="00F916D1" w:rsidRPr="000148A6" w:rsidRDefault="00F916D1" w:rsidP="000148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148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7,800</w:t>
            </w:r>
          </w:p>
        </w:tc>
      </w:tr>
    </w:tbl>
    <w:p w14:paraId="3821335E" w14:textId="37668598" w:rsidR="00F916D1" w:rsidRPr="000148A6" w:rsidRDefault="00F916D1" w:rsidP="00F916D1">
      <w:pPr>
        <w:spacing w:before="120" w:after="120"/>
        <w:rPr>
          <w:rFonts w:ascii="Times New Roman" w:hAnsi="Times New Roman" w:cs="Times New Roman"/>
          <w:sz w:val="20"/>
          <w:lang w:val="en-GB"/>
        </w:rPr>
      </w:pPr>
      <w:proofErr w:type="spellStart"/>
      <w:r w:rsidRPr="000148A6"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proofErr w:type="spellEnd"/>
      <w:r w:rsidRPr="000148A6">
        <w:rPr>
          <w:rFonts w:ascii="Times New Roman" w:hAnsi="Times New Roman" w:cs="Times New Roman"/>
          <w:sz w:val="20"/>
          <w:lang w:val="en-GB"/>
        </w:rPr>
        <w:t xml:space="preserve"> original study samples, which correspond to centres (or centres crossed by age group in GEIRD)</w:t>
      </w:r>
      <w:r w:rsidR="000B0A6D" w:rsidRPr="000148A6">
        <w:rPr>
          <w:rFonts w:ascii="Times New Roman" w:hAnsi="Times New Roman" w:cs="Times New Roman"/>
          <w:sz w:val="20"/>
          <w:lang w:val="en-GB"/>
        </w:rPr>
        <w:t>; see S1 Table</w:t>
      </w:r>
    </w:p>
    <w:p w14:paraId="6CBC69A6" w14:textId="1B8432AA" w:rsidR="00F916D1" w:rsidRPr="000148A6" w:rsidRDefault="00F916D1" w:rsidP="00F916D1">
      <w:pPr>
        <w:spacing w:after="120"/>
        <w:rPr>
          <w:rFonts w:ascii="Times New Roman" w:hAnsi="Times New Roman" w:cs="Times New Roman"/>
          <w:sz w:val="20"/>
          <w:lang w:val="en-GB"/>
        </w:rPr>
      </w:pPr>
      <w:r w:rsidRPr="000148A6">
        <w:rPr>
          <w:rFonts w:ascii="Times New Roman" w:hAnsi="Times New Roman" w:cs="Times New Roman"/>
          <w:sz w:val="20"/>
          <w:vertAlign w:val="superscript"/>
          <w:lang w:val="en-GB"/>
        </w:rPr>
        <w:t>b</w:t>
      </w:r>
      <w:r w:rsidRPr="000148A6">
        <w:rPr>
          <w:rFonts w:ascii="Times New Roman" w:hAnsi="Times New Roman" w:cs="Times New Roman"/>
          <w:sz w:val="20"/>
          <w:lang w:val="en-GB"/>
        </w:rPr>
        <w:t xml:space="preserve"> participation rates at the first wave (baseline) for studies with follow up data. In the case of ECRHS clinical, ECRHS Italy and RHINE, which were follow-up studies of ECRHS I stage 1 (S</w:t>
      </w:r>
      <w:r w:rsidR="00E81553">
        <w:rPr>
          <w:rFonts w:ascii="Times New Roman" w:hAnsi="Times New Roman" w:cs="Times New Roman"/>
          <w:sz w:val="20"/>
          <w:lang w:val="en-GB"/>
        </w:rPr>
        <w:t>2</w:t>
      </w:r>
      <w:r w:rsidRPr="000148A6">
        <w:rPr>
          <w:rFonts w:ascii="Times New Roman" w:hAnsi="Times New Roman" w:cs="Times New Roman"/>
          <w:sz w:val="20"/>
          <w:lang w:val="en-GB"/>
        </w:rPr>
        <w:t xml:space="preserve"> Fig), participation rates were obtained by multiplication assuming independence of participation between ECRHS I stage 1 and the consecutive study  </w:t>
      </w:r>
    </w:p>
    <w:p w14:paraId="132DF09B" w14:textId="77777777" w:rsidR="00F916D1" w:rsidRPr="000148A6" w:rsidRDefault="00F916D1" w:rsidP="00F916D1">
      <w:pPr>
        <w:spacing w:after="120"/>
        <w:rPr>
          <w:rFonts w:ascii="Times New Roman" w:hAnsi="Times New Roman" w:cs="Times New Roman"/>
          <w:sz w:val="20"/>
          <w:lang w:val="en-GB"/>
        </w:rPr>
      </w:pPr>
      <w:r w:rsidRPr="000148A6">
        <w:rPr>
          <w:rFonts w:ascii="Times New Roman" w:hAnsi="Times New Roman" w:cs="Times New Roman"/>
          <w:sz w:val="20"/>
          <w:vertAlign w:val="superscript"/>
          <w:lang w:val="en-GB"/>
        </w:rPr>
        <w:t>c</w:t>
      </w:r>
      <w:r w:rsidRPr="000148A6">
        <w:rPr>
          <w:rFonts w:ascii="Times New Roman" w:hAnsi="Times New Roman" w:cs="Times New Roman"/>
          <w:sz w:val="20"/>
          <w:lang w:val="en-GB"/>
        </w:rPr>
        <w:t xml:space="preserve"> age at baseline for studies with follow up data </w:t>
      </w:r>
    </w:p>
    <w:p w14:paraId="55263F34" w14:textId="3C064C4E" w:rsidR="00E223E0" w:rsidRDefault="00E223E0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E223E0" w:rsidSect="00B62A4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78A382" w14:textId="77777777" w:rsidR="008D355B" w:rsidRDefault="008D355B" w:rsidP="0073070F">
      <w:pPr>
        <w:spacing w:after="0" w:line="240" w:lineRule="auto"/>
      </w:pPr>
      <w:r>
        <w:separator/>
      </w:r>
    </w:p>
  </w:endnote>
  <w:endnote w:type="continuationSeparator" w:id="0">
    <w:p w14:paraId="325ED229" w14:textId="77777777" w:rsidR="008D355B" w:rsidRDefault="008D355B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D3B5C" w14:textId="77777777" w:rsidR="00071D7F" w:rsidRDefault="00071D7F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E40B5" w14:textId="77777777" w:rsidR="00071D7F" w:rsidRDefault="00071D7F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FC833" w14:textId="77777777" w:rsidR="00071D7F" w:rsidRDefault="00071D7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51A82F" w14:textId="77777777" w:rsidR="008D355B" w:rsidRDefault="008D355B" w:rsidP="0073070F">
      <w:pPr>
        <w:spacing w:after="0" w:line="240" w:lineRule="auto"/>
      </w:pPr>
      <w:r>
        <w:separator/>
      </w:r>
    </w:p>
  </w:footnote>
  <w:footnote w:type="continuationSeparator" w:id="0">
    <w:p w14:paraId="080ACE55" w14:textId="77777777" w:rsidR="008D355B" w:rsidRDefault="008D355B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C43C2F" w14:textId="77777777" w:rsidR="00071D7F" w:rsidRDefault="00071D7F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051721" w14:textId="77777777" w:rsidR="00071D7F" w:rsidRDefault="00071D7F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AC739" w14:textId="77777777" w:rsidR="00071D7F" w:rsidRDefault="00071D7F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oNotDisplayPageBoundaries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E6"/>
    <w:rsid w:val="00050B5B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5F64"/>
    <w:rsid w:val="000662E3"/>
    <w:rsid w:val="000666B5"/>
    <w:rsid w:val="00066D79"/>
    <w:rsid w:val="0007166F"/>
    <w:rsid w:val="00071A3D"/>
    <w:rsid w:val="00071D7F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7C82"/>
    <w:rsid w:val="001812B1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31FE"/>
    <w:rsid w:val="00213EAD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703E"/>
    <w:rsid w:val="00320FFF"/>
    <w:rsid w:val="003219B4"/>
    <w:rsid w:val="003229A7"/>
    <w:rsid w:val="00322D3B"/>
    <w:rsid w:val="00322FFB"/>
    <w:rsid w:val="00323CDB"/>
    <w:rsid w:val="00323D44"/>
    <w:rsid w:val="00324E6D"/>
    <w:rsid w:val="00324F17"/>
    <w:rsid w:val="003269BA"/>
    <w:rsid w:val="003270E4"/>
    <w:rsid w:val="00327391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4B3C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6B7"/>
    <w:rsid w:val="00542EA9"/>
    <w:rsid w:val="00543DC1"/>
    <w:rsid w:val="00544D56"/>
    <w:rsid w:val="00545A50"/>
    <w:rsid w:val="005524B8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E74"/>
    <w:rsid w:val="0060029F"/>
    <w:rsid w:val="00600EE4"/>
    <w:rsid w:val="0060146B"/>
    <w:rsid w:val="00602506"/>
    <w:rsid w:val="00602D38"/>
    <w:rsid w:val="00604E33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2F57"/>
    <w:rsid w:val="006743A7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3004D"/>
    <w:rsid w:val="00832E49"/>
    <w:rsid w:val="0083310F"/>
    <w:rsid w:val="008346AC"/>
    <w:rsid w:val="00841489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55B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2A4E"/>
    <w:rsid w:val="00B63DE1"/>
    <w:rsid w:val="00B64E5D"/>
    <w:rsid w:val="00B65210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57DC8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1553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B73"/>
    <w:rsid w:val="00ED6B74"/>
    <w:rsid w:val="00ED725F"/>
    <w:rsid w:val="00EE1C0C"/>
    <w:rsid w:val="00EE2ED4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21EB"/>
    <w:rsid w:val="00F145AE"/>
    <w:rsid w:val="00F1630E"/>
    <w:rsid w:val="00F16A1E"/>
    <w:rsid w:val="00F16CC9"/>
    <w:rsid w:val="00F2101E"/>
    <w:rsid w:val="00F2387E"/>
    <w:rsid w:val="00F24461"/>
    <w:rsid w:val="00F27A5D"/>
    <w:rsid w:val="00F302E9"/>
    <w:rsid w:val="00F30935"/>
    <w:rsid w:val="00F30F5D"/>
    <w:rsid w:val="00F34671"/>
    <w:rsid w:val="00F35CEE"/>
    <w:rsid w:val="00F360D3"/>
    <w:rsid w:val="00F36EB0"/>
    <w:rsid w:val="00F36F76"/>
    <w:rsid w:val="00F37D07"/>
    <w:rsid w:val="00F42047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6162"/>
    <w:rsid w:val="00FD6C46"/>
    <w:rsid w:val="00FD71E5"/>
    <w:rsid w:val="00FD7D9D"/>
    <w:rsid w:val="00FE07F0"/>
    <w:rsid w:val="00FE0F93"/>
    <w:rsid w:val="00FE22BF"/>
    <w:rsid w:val="00FE2F02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C82E2B-B459-4FA7-94EF-6E254104E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27:00Z</dcterms:created>
  <dcterms:modified xsi:type="dcterms:W3CDTF">2018-07-27T08:39:00Z</dcterms:modified>
</cp:coreProperties>
</file>